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FB860" w14:textId="5ACD26D7" w:rsidR="00E570C0" w:rsidRPr="002E67F6" w:rsidRDefault="00A73D23" w:rsidP="001A41BA">
      <w:pPr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>Supporting</w:t>
      </w:r>
      <w:r w:rsidR="001A41BA" w:rsidRPr="002E67F6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Information</w:t>
      </w:r>
    </w:p>
    <w:p w14:paraId="45E07161" w14:textId="77777777" w:rsidR="001A41BA" w:rsidRPr="002E67F6" w:rsidRDefault="001A41BA" w:rsidP="001A41BA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1D98674" w14:textId="1BB318AE" w:rsidR="00F93D60" w:rsidRPr="00866D41" w:rsidRDefault="00866D41" w:rsidP="00866D41">
      <w:pPr>
        <w:rPr>
          <w:rFonts w:ascii="Arial" w:hAnsi="Arial" w:cs="Arial"/>
          <w:color w:val="000000" w:themeColor="text1"/>
          <w:shd w:val="clear" w:color="auto" w:fill="FFFFFF"/>
        </w:rPr>
      </w:pPr>
      <w:bookmarkStart w:id="0" w:name="_Hlk184220087"/>
      <w:r w:rsidRPr="00866D41">
        <w:rPr>
          <w:rStyle w:val="Strong"/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Autologous stem cell transplantation in NK/T</w:t>
      </w:r>
      <w:r w:rsidRPr="00866D41">
        <w:rPr>
          <w:rStyle w:val="Strong"/>
          <w:rFonts w:ascii="Cambria Math" w:hAnsi="Cambria Math" w:cs="Cambria Math"/>
          <w:color w:val="000000" w:themeColor="text1"/>
          <w:sz w:val="28"/>
          <w:szCs w:val="28"/>
          <w:shd w:val="clear" w:color="auto" w:fill="FFFFFF"/>
        </w:rPr>
        <w:t>‐</w:t>
      </w:r>
      <w:r w:rsidRPr="00866D41">
        <w:rPr>
          <w:rStyle w:val="Strong"/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cell lymphoma: Prognostic impact of EBV</w:t>
      </w:r>
      <w:r w:rsidRPr="00866D41">
        <w:rPr>
          <w:rStyle w:val="Strong"/>
          <w:rFonts w:ascii="Cambria Math" w:hAnsi="Cambria Math" w:cs="Cambria Math"/>
          <w:color w:val="000000" w:themeColor="text1"/>
          <w:sz w:val="28"/>
          <w:szCs w:val="28"/>
          <w:shd w:val="clear" w:color="auto" w:fill="FFFFFF"/>
        </w:rPr>
        <w:t>‐</w:t>
      </w:r>
      <w:r w:rsidRPr="00866D41">
        <w:rPr>
          <w:rStyle w:val="Strong"/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DNA in a multinational cohort—A study by the EBMT Lymphoma Working Party</w:t>
      </w:r>
      <w:r w:rsidR="00F93D60" w:rsidRPr="00866D41">
        <w:rPr>
          <w:rFonts w:ascii="Arial" w:hAnsi="Arial" w:cs="Arial"/>
          <w:color w:val="000000" w:themeColor="text1"/>
        </w:rPr>
        <w:br/>
      </w:r>
    </w:p>
    <w:bookmarkEnd w:id="0"/>
    <w:p w14:paraId="182A3759" w14:textId="77777777" w:rsidR="00585141" w:rsidRPr="002E67F6" w:rsidRDefault="00585141">
      <w:pPr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</w:pP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br w:type="page"/>
      </w:r>
    </w:p>
    <w:p w14:paraId="25015EFB" w14:textId="553DC8A3" w:rsidR="001A41BA" w:rsidRPr="002E67F6" w:rsidRDefault="001A41BA" w:rsidP="001A41BA">
      <w:pPr>
        <w:keepNext/>
        <w:keepLines/>
        <w:spacing w:before="240" w:line="259" w:lineRule="auto"/>
        <w:outlineLvl w:val="0"/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</w:pP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lastRenderedPageBreak/>
        <w:t xml:space="preserve">Table </w:t>
      </w:r>
      <w:r w:rsidR="00F4587D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S</w:t>
      </w: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1. Cooperating centers listed by patient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5"/>
        <w:gridCol w:w="1075"/>
      </w:tblGrid>
      <w:tr w:rsidR="00EB065B" w:rsidRPr="002E67F6" w14:paraId="3DDDA656" w14:textId="77777777" w:rsidTr="00C147F7">
        <w:trPr>
          <w:trHeight w:val="44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59BD3" w14:textId="77777777" w:rsidR="001A41BA" w:rsidRPr="002E67F6" w:rsidRDefault="001A41BA" w:rsidP="001A41B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nte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7C2EC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EB065B" w:rsidRPr="002E67F6" w14:paraId="0FAE8D22" w14:textId="77777777" w:rsidTr="00C147F7"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42F978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amsung Medical center, Seoul, South Korea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6974B1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EB065B" w:rsidRPr="002E67F6" w14:paraId="214388A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91B3B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Affiliated Hospital of Soochow University, Suzhou, Chi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68404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EB065B" w:rsidRPr="002E67F6" w14:paraId="07A9424D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DA05E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HUV Centre Hospitalier Universitaire Vaudois, Lausanne, Switzerl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E171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B065B" w:rsidRPr="002E67F6" w14:paraId="7EA47D31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12F36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pedali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ivili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Brescia, Brescia, It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CD6A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B065B" w:rsidRPr="002E67F6" w14:paraId="2A4DFEC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3B28C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liniques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aires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. Luc, Brussels, Belgiu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54DFF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B065B" w:rsidRPr="002E67F6" w14:paraId="5107EDFD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3517D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opital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nri Mondor, Creteil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9E94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B065B" w:rsidRPr="002E67F6" w14:paraId="18EFBF1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1D389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Frankfurt - Goethe University, Frankfurt Main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CF354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B065B" w:rsidRPr="002E67F6" w14:paraId="51D02D4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20269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of Cologne, Cologne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34D0F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B065B" w:rsidRPr="002E67F6" w14:paraId="2BD6300B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543FF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of Heidelberg, Heidelberg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E739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45A12914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DDFF3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Fundación Jiménez Díaz, Madrid, Spa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551D4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019F27DA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1AFDE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hristie Hospital Manchester, Manchester, United Kingdo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4BC0E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48F92B3E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8839A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Maria Sklodowska-Curie Institute - Oncology Centre, Warsaw, Pol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D87A3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28467CD8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CB7C0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Antwerp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University Hospital (UZA)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Antwerp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E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Belgium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20C81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B065B" w:rsidRPr="002E67F6" w14:paraId="1C209B9B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3024FD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ZSIS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Universitaetsklinikum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Knappschaftskrankenhaus Bochum, Bochum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7D26E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B065B" w:rsidRPr="002E67F6" w14:paraId="78EDF73F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E5463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Dél-pesti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ntrumkórház, Budapest, Hung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833F5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B065B" w:rsidRPr="002E67F6" w14:paraId="61D30A7C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32365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U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Lapeyronie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, Montpellier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1CF1B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B065B" w:rsidRPr="002E67F6" w14:paraId="54093085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6226A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zienda Sanitaria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aria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iuliano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Isontina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, Trieste, It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347E0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B065B" w:rsidRPr="002E67F6" w14:paraId="75637356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7377A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_Hlk180738331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King Hussein Cancer Centre Adult BMT Program, Amman, Jord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8495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bookmarkEnd w:id="1"/>
      <w:tr w:rsidR="00EB065B" w:rsidRPr="002E67F6" w14:paraId="547C4815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4CA26E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Angers CHRU, Angers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0016E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FB07DFC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E6312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Gazi University, Ankara, Turke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F7C796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648535E6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DE2B1A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University Hospital Bern, Bern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witzerland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85657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3C3F7A2F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71A0C7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gram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Jules Bordet Institute</w:t>
            </w:r>
            <w:proofErr w:type="gram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Brussels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Belgium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1E588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215AD68C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3F2680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aen University Hospital Hematology Department, Caen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B4FD01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3C66720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E581C4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Medical Center Groningen, Groningen, Netherland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B00BE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2C0327DE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6F2346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Medical Center Hamburg-Eppendorf, Hamburg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8F671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116B30B1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1D28D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Medical Center Schleswig-Holstein (UKSH), Kiel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B3CA78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2C3CD685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37BAA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Manchester Royal Infirmary, Manchester, United Kingdo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FCBD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7B5142E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FE821C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an Raffaele Hospital, Milan, It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D24530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69216B29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D42F6E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Muenster, Muenster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2C7F6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4D312497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8F9C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ardarelli Hospital, Naples, Ita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2569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08650B24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559C1B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Ostrava, Ostrava, Czech Republ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29D2F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5E6B4A2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69095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King Faisal Specialist Hospital &amp; Research Centre, Riyadh, Saudi Arabi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974CD5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5B91633E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081AD9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Erasmus Medical Center, Rotterdam, Netherland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FAD385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306DD725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9917C3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aint-Etienne University Hospital, Saint-Étienne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196A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53C0A97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E362B0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of Salamanca, Salamanca, Spa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4DAEE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248C69E6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6F486B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pital Universitario Marqués de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Valdecilla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, Santander, Spa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39EED7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110D5205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C77472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t. Marien Hospital, Siegen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CB15B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1939F0F2" w14:textId="77777777" w:rsidTr="00C147F7">
        <w:trPr>
          <w:trHeight w:val="65"/>
        </w:trPr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104E4D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Diakonie-Klinikum Stuttgart, Stuttgart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98BA8F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B0F1B32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DD2417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Robert Bosch Hospital, Stuttgart, German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BE7EB0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516B5CB3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9357A3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Bretonneau, Tours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95AF1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4E296B36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D01A38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Turku University Hospital, Turku, Finlan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A8BFE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125AB6D9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02CB96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Gustave Roussy Cancer Campus, Villejuif, Franc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491295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1A41BA" w:rsidRPr="002E67F6" w14:paraId="219BE068" w14:textId="77777777" w:rsidTr="00C147F7">
        <w:tc>
          <w:tcPr>
            <w:tcW w:w="8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2558B5" w14:textId="77777777" w:rsidR="001A41BA" w:rsidRPr="002E67F6" w:rsidRDefault="001A41BA" w:rsidP="001A41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. Augustinus Hospital, </w:t>
            </w:r>
            <w:proofErr w:type="spell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Wilrijk</w:t>
            </w:r>
            <w:proofErr w:type="spellEnd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, Belgium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8E23B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6433590" w14:textId="77777777" w:rsidR="00C51D24" w:rsidRPr="002E67F6" w:rsidRDefault="00C51D24" w:rsidP="00C51D24">
      <w:pPr>
        <w:keepNext/>
        <w:keepLines/>
        <w:spacing w:before="240" w:line="259" w:lineRule="auto"/>
        <w:outlineLvl w:val="0"/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</w:pPr>
    </w:p>
    <w:p w14:paraId="242A0277" w14:textId="77777777" w:rsidR="00D10DFC" w:rsidRPr="002E67F6" w:rsidRDefault="00D10DFC" w:rsidP="00D10DFC">
      <w:pPr>
        <w:pStyle w:val="p1"/>
        <w:rPr>
          <w:rFonts w:ascii="Arial" w:hAnsi="Arial" w:cs="Arial"/>
          <w:b/>
          <w:color w:val="000000" w:themeColor="text1"/>
          <w:szCs w:val="32"/>
        </w:rPr>
      </w:pPr>
    </w:p>
    <w:p w14:paraId="6765C313" w14:textId="77777777" w:rsidR="00D10DFC" w:rsidRPr="002E67F6" w:rsidRDefault="00D10DFC" w:rsidP="00D10DFC">
      <w:pPr>
        <w:pStyle w:val="p1"/>
        <w:rPr>
          <w:rFonts w:ascii="Arial" w:hAnsi="Arial" w:cs="Arial"/>
          <w:b/>
          <w:color w:val="000000" w:themeColor="text1"/>
          <w:szCs w:val="32"/>
        </w:rPr>
      </w:pPr>
    </w:p>
    <w:p w14:paraId="4B6896B9" w14:textId="41A70542" w:rsidR="00D10DFC" w:rsidRPr="002E67F6" w:rsidRDefault="00C51D24" w:rsidP="00D10DFC">
      <w:pPr>
        <w:pStyle w:val="p1"/>
        <w:rPr>
          <w:rFonts w:ascii="Arial" w:hAnsi="Arial" w:cs="Arial"/>
          <w:color w:val="000000" w:themeColor="text1"/>
        </w:rPr>
      </w:pPr>
      <w:bookmarkStart w:id="2" w:name="_Hlk194990791"/>
      <w:r w:rsidRPr="002E67F6">
        <w:rPr>
          <w:rFonts w:ascii="Arial" w:hAnsi="Arial" w:cs="Arial"/>
          <w:b/>
          <w:color w:val="000000" w:themeColor="text1"/>
          <w:szCs w:val="32"/>
        </w:rPr>
        <w:lastRenderedPageBreak/>
        <w:t xml:space="preserve">Table </w:t>
      </w:r>
      <w:r w:rsidR="00F4587D">
        <w:rPr>
          <w:rFonts w:ascii="Arial" w:hAnsi="Arial" w:cs="Arial"/>
          <w:b/>
          <w:color w:val="000000" w:themeColor="text1"/>
          <w:szCs w:val="32"/>
        </w:rPr>
        <w:t>S</w:t>
      </w:r>
      <w:r w:rsidRPr="002E67F6">
        <w:rPr>
          <w:rFonts w:ascii="Arial" w:hAnsi="Arial" w:cs="Arial"/>
          <w:b/>
          <w:noProof/>
          <w:color w:val="000000" w:themeColor="text1"/>
          <w:szCs w:val="32"/>
        </w:rPr>
        <w:t>2</w:t>
      </w:r>
      <w:r w:rsidRPr="002E67F6">
        <w:rPr>
          <w:rFonts w:ascii="Arial" w:hAnsi="Arial" w:cs="Arial"/>
          <w:b/>
          <w:color w:val="000000" w:themeColor="text1"/>
          <w:szCs w:val="32"/>
        </w:rPr>
        <w:t xml:space="preserve">. </w:t>
      </w:r>
      <w:r w:rsidR="00D10DFC" w:rsidRPr="002E67F6">
        <w:rPr>
          <w:rFonts w:ascii="Arial" w:hAnsi="Arial" w:cs="Arial"/>
          <w:b/>
          <w:color w:val="000000" w:themeColor="text1"/>
          <w:szCs w:val="32"/>
        </w:rPr>
        <w:t>Disease Status at auto-HCT and number of prior treatment lines by stage at diagno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335"/>
        <w:gridCol w:w="1335"/>
        <w:gridCol w:w="1335"/>
        <w:gridCol w:w="1335"/>
        <w:gridCol w:w="1335"/>
        <w:gridCol w:w="1335"/>
      </w:tblGrid>
      <w:tr w:rsidR="00EB065B" w:rsidRPr="002E67F6" w14:paraId="3176B24A" w14:textId="77777777" w:rsidTr="007E575B">
        <w:trPr>
          <w:trHeight w:val="408"/>
        </w:trPr>
        <w:tc>
          <w:tcPr>
            <w:tcW w:w="13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DF42382" w14:textId="0F5FA0C0" w:rsidR="007E575B" w:rsidRPr="002E67F6" w:rsidRDefault="007E575B" w:rsidP="007450BB">
            <w:pPr>
              <w:keepNext/>
              <w:keepLines/>
              <w:spacing w:before="240" w:line="259" w:lineRule="auto"/>
              <w:outlineLvl w:val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67F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age at Diagnosis</w:t>
            </w:r>
          </w:p>
        </w:tc>
        <w:tc>
          <w:tcPr>
            <w:tcW w:w="5340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4D0F62F" w14:textId="4B958DA0" w:rsidR="007E575B" w:rsidRPr="002E67F6" w:rsidRDefault="007E575B" w:rsidP="007E575B">
            <w:pPr>
              <w:keepNext/>
              <w:keepLines/>
              <w:spacing w:before="240" w:line="259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67F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mission at auto-HCT</w:t>
            </w:r>
          </w:p>
        </w:tc>
        <w:tc>
          <w:tcPr>
            <w:tcW w:w="267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8DD6BA1" w14:textId="649DFFF4" w:rsidR="007E575B" w:rsidRPr="002E67F6" w:rsidRDefault="007E575B" w:rsidP="007E575B">
            <w:pPr>
              <w:keepNext/>
              <w:keepLines/>
              <w:spacing w:before="240" w:line="259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67F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umber of treatment line</w:t>
            </w:r>
          </w:p>
        </w:tc>
      </w:tr>
      <w:tr w:rsidR="00EB065B" w:rsidRPr="002E67F6" w14:paraId="31C8DB32" w14:textId="77777777" w:rsidTr="007E575B">
        <w:trPr>
          <w:trHeight w:hRule="exact" w:val="432"/>
        </w:trPr>
        <w:tc>
          <w:tcPr>
            <w:tcW w:w="13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42AE" w14:textId="4F83FE91" w:rsidR="00E5145F" w:rsidRPr="002E67F6" w:rsidRDefault="00E5145F" w:rsidP="007450BB">
            <w:pPr>
              <w:keepNext/>
              <w:keepLines/>
              <w:spacing w:before="240" w:line="259" w:lineRule="auto"/>
              <w:outlineLvl w:val="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single" w:sz="6" w:space="0" w:color="auto"/>
              <w:bottom w:val="single" w:sz="6" w:space="0" w:color="auto"/>
            </w:tcBorders>
          </w:tcPr>
          <w:p w14:paraId="75080279" w14:textId="7F417114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335" w:type="dxa"/>
            <w:tcBorders>
              <w:bottom w:val="single" w:sz="6" w:space="0" w:color="auto"/>
            </w:tcBorders>
          </w:tcPr>
          <w:p w14:paraId="4F53C023" w14:textId="0C9C0C79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1335" w:type="dxa"/>
            <w:tcBorders>
              <w:bottom w:val="single" w:sz="6" w:space="0" w:color="auto"/>
            </w:tcBorders>
          </w:tcPr>
          <w:p w14:paraId="5AFED302" w14:textId="59972957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PD / Relapse</w:t>
            </w:r>
          </w:p>
        </w:tc>
        <w:tc>
          <w:tcPr>
            <w:tcW w:w="1335" w:type="dxa"/>
            <w:tcBorders>
              <w:bottom w:val="single" w:sz="6" w:space="0" w:color="auto"/>
              <w:right w:val="single" w:sz="6" w:space="0" w:color="auto"/>
            </w:tcBorders>
          </w:tcPr>
          <w:p w14:paraId="7CF1DAD3" w14:textId="1719CEF7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335" w:type="dxa"/>
            <w:tcBorders>
              <w:left w:val="single" w:sz="6" w:space="0" w:color="auto"/>
              <w:bottom w:val="single" w:sz="6" w:space="0" w:color="auto"/>
            </w:tcBorders>
          </w:tcPr>
          <w:p w14:paraId="6564CE74" w14:textId="5425A3D5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1 prior line</w:t>
            </w:r>
          </w:p>
        </w:tc>
        <w:tc>
          <w:tcPr>
            <w:tcW w:w="1335" w:type="dxa"/>
            <w:tcBorders>
              <w:bottom w:val="single" w:sz="6" w:space="0" w:color="auto"/>
              <w:right w:val="single" w:sz="6" w:space="0" w:color="auto"/>
            </w:tcBorders>
          </w:tcPr>
          <w:p w14:paraId="67513771" w14:textId="430B14DF" w:rsidR="00E5145F" w:rsidRPr="002E67F6" w:rsidRDefault="00E5145F" w:rsidP="007E575B">
            <w:pPr>
              <w:pStyle w:val="NoSpacing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≥2 prior lines</w:t>
            </w:r>
          </w:p>
        </w:tc>
      </w:tr>
      <w:tr w:rsidR="00EB065B" w:rsidRPr="002E67F6" w14:paraId="67D63965" w14:textId="77777777" w:rsidTr="007E575B">
        <w:trPr>
          <w:trHeight w:val="432"/>
        </w:trPr>
        <w:tc>
          <w:tcPr>
            <w:tcW w:w="13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18DCB49" w14:textId="1B2C7778" w:rsidR="00E5145F" w:rsidRPr="002E67F6" w:rsidRDefault="00E5145F" w:rsidP="007E575B">
            <w:pPr>
              <w:pStyle w:val="NoSpacing"/>
              <w:jc w:val="left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I/II (n = 42)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7BC52E3" w14:textId="13F002E0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26 (61.9%)</w:t>
            </w:r>
          </w:p>
        </w:tc>
        <w:tc>
          <w:tcPr>
            <w:tcW w:w="1335" w:type="dxa"/>
            <w:tcBorders>
              <w:top w:val="single" w:sz="6" w:space="0" w:color="auto"/>
            </w:tcBorders>
            <w:vAlign w:val="center"/>
          </w:tcPr>
          <w:p w14:paraId="4EC49E1D" w14:textId="79AAFB67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12 (28.6%)</w:t>
            </w:r>
          </w:p>
        </w:tc>
        <w:tc>
          <w:tcPr>
            <w:tcW w:w="1335" w:type="dxa"/>
            <w:tcBorders>
              <w:top w:val="single" w:sz="6" w:space="0" w:color="auto"/>
            </w:tcBorders>
            <w:vAlign w:val="center"/>
          </w:tcPr>
          <w:p w14:paraId="67F2A70F" w14:textId="2F7B88D1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3 (7.1%)</w:t>
            </w:r>
          </w:p>
        </w:tc>
        <w:tc>
          <w:tcPr>
            <w:tcW w:w="1335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2FFD332" w14:textId="313C9112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1 (2.4%)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B5622D3" w14:textId="7B961C87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12 (28.6%)</w:t>
            </w:r>
          </w:p>
        </w:tc>
        <w:tc>
          <w:tcPr>
            <w:tcW w:w="1335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2829D39" w14:textId="48D161B3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28 (66.7%)</w:t>
            </w:r>
          </w:p>
        </w:tc>
      </w:tr>
      <w:tr w:rsidR="00EB065B" w:rsidRPr="002E67F6" w14:paraId="7D97DF7D" w14:textId="77777777" w:rsidTr="007E575B">
        <w:trPr>
          <w:trHeight w:val="432"/>
        </w:trPr>
        <w:tc>
          <w:tcPr>
            <w:tcW w:w="133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64BF8C" w14:textId="239DF735" w:rsidR="00E5145F" w:rsidRPr="002E67F6" w:rsidRDefault="00E5145F" w:rsidP="007E575B">
            <w:pPr>
              <w:pStyle w:val="NoSpacing"/>
              <w:jc w:val="left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III/IV (n = 78)</w:t>
            </w:r>
          </w:p>
        </w:tc>
        <w:tc>
          <w:tcPr>
            <w:tcW w:w="1335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4151EE5" w14:textId="7E21644C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44 (56.4%)</w:t>
            </w:r>
          </w:p>
        </w:tc>
        <w:tc>
          <w:tcPr>
            <w:tcW w:w="1335" w:type="dxa"/>
            <w:tcBorders>
              <w:bottom w:val="single" w:sz="6" w:space="0" w:color="auto"/>
            </w:tcBorders>
            <w:vAlign w:val="center"/>
          </w:tcPr>
          <w:p w14:paraId="494F2A81" w14:textId="6211B2B7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22 (28.2%)</w:t>
            </w:r>
          </w:p>
        </w:tc>
        <w:tc>
          <w:tcPr>
            <w:tcW w:w="1335" w:type="dxa"/>
            <w:tcBorders>
              <w:bottom w:val="single" w:sz="6" w:space="0" w:color="auto"/>
            </w:tcBorders>
            <w:vAlign w:val="center"/>
          </w:tcPr>
          <w:p w14:paraId="7D1E859B" w14:textId="5C02011A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8 (10.3%)</w:t>
            </w:r>
          </w:p>
        </w:tc>
        <w:tc>
          <w:tcPr>
            <w:tcW w:w="1335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6F876FC" w14:textId="53F12E7E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4 (5.1%)</w:t>
            </w:r>
          </w:p>
        </w:tc>
        <w:tc>
          <w:tcPr>
            <w:tcW w:w="1335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4F955C5" w14:textId="66916EC3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53 (67.9%)</w:t>
            </w:r>
          </w:p>
        </w:tc>
        <w:tc>
          <w:tcPr>
            <w:tcW w:w="1335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C5C578E" w14:textId="74532A9E" w:rsidR="00E5145F" w:rsidRPr="002E67F6" w:rsidRDefault="00E5145F" w:rsidP="007E575B">
            <w:pPr>
              <w:pStyle w:val="NoSpacing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2E67F6">
              <w:rPr>
                <w:rFonts w:cs="Arial"/>
                <w:color w:val="000000" w:themeColor="text1"/>
                <w:sz w:val="18"/>
                <w:szCs w:val="18"/>
              </w:rPr>
              <w:t>26 (33.3%)</w:t>
            </w:r>
          </w:p>
        </w:tc>
      </w:tr>
    </w:tbl>
    <w:bookmarkEnd w:id="2"/>
    <w:p w14:paraId="11212658" w14:textId="7103B747" w:rsidR="00E5145F" w:rsidRPr="002E67F6" w:rsidRDefault="00F53AF0" w:rsidP="00F53AF0">
      <w:pPr>
        <w:pStyle w:val="NoSpacing"/>
        <w:rPr>
          <w:rFonts w:cs="Arial"/>
          <w:color w:val="000000" w:themeColor="text1"/>
          <w:sz w:val="20"/>
          <w:szCs w:val="20"/>
        </w:rPr>
      </w:pPr>
      <w:r w:rsidRPr="002E67F6">
        <w:rPr>
          <w:rFonts w:cs="Arial"/>
          <w:color w:val="000000" w:themeColor="text1"/>
          <w:sz w:val="20"/>
          <w:szCs w:val="20"/>
        </w:rPr>
        <w:t>Abbreviations: CR=complete remission; PR=partial remission; PD=progressive disease; SD=stable disease.</w:t>
      </w:r>
    </w:p>
    <w:p w14:paraId="4B989724" w14:textId="77777777" w:rsidR="00E5145F" w:rsidRPr="002E67F6" w:rsidRDefault="00E5145F" w:rsidP="00C51D24">
      <w:pPr>
        <w:keepNext/>
        <w:keepLines/>
        <w:spacing w:before="240" w:line="259" w:lineRule="auto"/>
        <w:outlineLvl w:val="0"/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EA24102" w14:textId="77777777" w:rsidR="00C51D24" w:rsidRPr="002E67F6" w:rsidRDefault="00C51D24">
      <w:pPr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</w:pP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br w:type="page"/>
      </w:r>
    </w:p>
    <w:p w14:paraId="29C93D39" w14:textId="6992AB1C" w:rsidR="001A41BA" w:rsidRPr="002E67F6" w:rsidRDefault="001A41BA" w:rsidP="001A41BA">
      <w:pPr>
        <w:keepNext/>
        <w:keepLines/>
        <w:spacing w:before="240" w:line="259" w:lineRule="auto"/>
        <w:outlineLvl w:val="0"/>
        <w:rPr>
          <w:rFonts w:ascii="Arial" w:eastAsia="Times New Roman" w:hAnsi="Arial" w:cs="Arial"/>
          <w:b/>
          <w:i/>
          <w:iCs/>
          <w:color w:val="000000" w:themeColor="text1"/>
          <w:kern w:val="0"/>
          <w:szCs w:val="32"/>
          <w14:ligatures w14:val="none"/>
        </w:rPr>
      </w:pPr>
      <w:bookmarkStart w:id="3" w:name="_Hlk194989625"/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lastRenderedPageBreak/>
        <w:t xml:space="preserve">Table </w:t>
      </w:r>
      <w:r w:rsidR="00F4587D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S</w:t>
      </w:r>
      <w:r w:rsidR="00D10DFC" w:rsidRPr="002E67F6">
        <w:rPr>
          <w:rFonts w:ascii="Arial" w:eastAsia="Times New Roman" w:hAnsi="Arial" w:cs="Arial"/>
          <w:b/>
          <w:noProof/>
          <w:color w:val="000000" w:themeColor="text1"/>
          <w:kern w:val="0"/>
          <w:szCs w:val="32"/>
          <w14:ligatures w14:val="none"/>
        </w:rPr>
        <w:t>3</w:t>
      </w: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. Clinical and transplantation characteristics</w:t>
      </w:r>
      <w:r w:rsidRPr="002E67F6">
        <w:rPr>
          <w:rFonts w:ascii="Arial" w:eastAsia="Times New Roman" w:hAnsi="Arial" w:cs="Arial"/>
          <w:b/>
          <w:i/>
          <w:iCs/>
          <w:color w:val="000000" w:themeColor="text1"/>
          <w:kern w:val="0"/>
          <w:szCs w:val="32"/>
          <w14:ligatures w14:val="none"/>
        </w:rPr>
        <w:t xml:space="preserve"> </w:t>
      </w: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by region.</w:t>
      </w:r>
    </w:p>
    <w:tbl>
      <w:tblPr>
        <w:tblStyle w:val="TableGrid"/>
        <w:tblpPr w:leftFromText="180" w:rightFromText="180" w:vertAnchor="text" w:horzAnchor="margin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1912"/>
        <w:gridCol w:w="1684"/>
        <w:gridCol w:w="1572"/>
      </w:tblGrid>
      <w:tr w:rsidR="00EB065B" w:rsidRPr="002E67F6" w14:paraId="7438E10A" w14:textId="77777777" w:rsidTr="00C147F7">
        <w:trPr>
          <w:trHeight w:val="351"/>
        </w:trPr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3"/>
          <w:p w14:paraId="283E8AC7" w14:textId="77777777" w:rsidR="001A41BA" w:rsidRPr="002E67F6" w:rsidRDefault="001A41BA" w:rsidP="001A41B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EAA52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sia</w:t>
            </w:r>
          </w:p>
          <w:p w14:paraId="04B8BDD8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56 (%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7C7D6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urope</w:t>
            </w:r>
          </w:p>
          <w:p w14:paraId="489A2857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 = 74 (%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6E5E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B065B" w:rsidRPr="002E67F6" w14:paraId="23876C67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51E351E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at transplantation, median, range (years) 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89CB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0.2 (23-69.4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20D1B42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1.9 (23.1-72.8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27F956E6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EB065B" w:rsidRPr="002E67F6" w14:paraId="5843D433" w14:textId="77777777" w:rsidTr="00C147F7">
        <w:trPr>
          <w:trHeight w:hRule="exact" w:val="325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D5683C3" w14:textId="1F7D4200" w:rsidR="001A41BA" w:rsidRPr="002E67F6" w:rsidRDefault="001A41BA" w:rsidP="001A41B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– auto-</w:t>
            </w:r>
            <w:r w:rsidR="00FA3C13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CT</w:t>
            </w: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dian, range 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1B09893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.6 (3.4-156.8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7E2A1E1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.4 (2.8-174.9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2C6921D6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EB065B" w:rsidRPr="002E67F6" w14:paraId="42CAA4C9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D3090FA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0B36A89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6 (64.3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4AEEF75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1 (68.9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4C944EFA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578</w:t>
            </w:r>
          </w:p>
          <w:p w14:paraId="70A69C6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DD5A0F4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7320819E" w14:textId="476E78CC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ECOG at auto-</w:t>
            </w:r>
            <w:r w:rsidR="00FA3C13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411978F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9438603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E78DD7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6E3D146E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78CB8CA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0-1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3C99D282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00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42D96B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3 (91.6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3FD0F3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3DEC150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845B84C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≥ 2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C0A82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9EC015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 (8.3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DFBE721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6AC0A5D1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3AB22A8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D65F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51D93E3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0ABF5F8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47618FB8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7BA632B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Ann-Arbor stage at diagnosis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31F496F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F5108C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2CB96B6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EB065B" w:rsidRPr="002E67F6" w14:paraId="785B7498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4D36A40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Localized (I-II)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3D9FDC03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5.7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38C832DC" w14:textId="51E53838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3.</w:t>
            </w:r>
            <w:r w:rsidR="00EB21B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353FE9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444E45D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794E7D3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dvanced (III-IV)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568E6630" w14:textId="59FDD491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6 (64.</w:t>
            </w:r>
            <w:r w:rsidR="00EB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FF325C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3 (66.2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DFD94D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4ADA6FAF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1F983DA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5C44014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37F2251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5F86A0F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C53CA44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8FB76C0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INK score </w:t>
            </w:r>
          </w:p>
          <w:p w14:paraId="220765FD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10E0644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B7357E1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2FEF7AD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" w:name="_Hlk180676971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bookmarkEnd w:id="4"/>
          <w:p w14:paraId="6A7096B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4659DD6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5838B5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High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54D0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 (12.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1EE86613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1 (47.7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54A0B5A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6EDA03CF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964F03C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Low/Intermediate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1114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9 (87.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6E1993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4 (52.3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27BF3ED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35DF637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CD11043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9C21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6348C25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953EAA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6508DBC0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6BB64E2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type / manifestations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A283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0C849D7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5699CAE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EB065B" w:rsidRPr="002E67F6" w14:paraId="2D1708C6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FE32F91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proofErr w:type="gramStart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asal-type</w:t>
            </w:r>
            <w:proofErr w:type="gramEnd"/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486D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7 (62.8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67D5FD02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5 (48.6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7582F3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069C1E97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7B86094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Extranasal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E070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7.2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D3F60C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7 (51.4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37124C2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5735233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2E4E40DA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AB54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1AAA171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0A4508E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B0CC58B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4251E8F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-line therapy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1F1217F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42EF5B1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894444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EBCC94B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403263C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nthracycline-based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EA33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 (3.6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3293406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8.9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EBDB45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72D0EB0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2B8331F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Asparaginase-based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0A3F9" w14:textId="16119DFA" w:rsidR="001A41BA" w:rsidRPr="002E67F6" w:rsidRDefault="00F4587D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="001A41BA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  <w:r w:rsidR="001A41BA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A41BA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63F801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8 (64.9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D21DD2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F5B5650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699255E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Platinum-based (DeVIC/VIPD/ICE)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B602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CE4FD00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3.5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7CAEFB8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ED31301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2E0B0744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Radiotherapy only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28B2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3.2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6040392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" w:name="_Hlk180676879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4)</w:t>
            </w:r>
            <w:bookmarkEnd w:id="5"/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ADD174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CEF1319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728CCBC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Other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276E6" w14:textId="19CB61B9" w:rsidR="001A41BA" w:rsidRPr="002E67F6" w:rsidRDefault="00F4587D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A41BA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  <w:r w:rsidR="001A41BA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284814B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04FB56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2D37A4E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ABC887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rior therapies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6DCC03A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46B560B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74BD26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EB065B" w:rsidRPr="002E67F6" w14:paraId="3A830977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607E7B7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1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1282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9 (51.8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0C7F383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9 (54.2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079D599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01F475AA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00EEDA0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2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EF355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3.2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2389E66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7 (37.5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C591E83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6BD75461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A52A7CB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3 or more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BD09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2A7E2A6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 (8.3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452D09A2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0C706AF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ECD06D9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C852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BDE0116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EDC9ED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EA298D1" w14:textId="77777777" w:rsidTr="00C147F7">
        <w:trPr>
          <w:trHeight w:hRule="exact" w:val="504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E583A39" w14:textId="1627EA3B" w:rsidR="001A41BA" w:rsidRPr="002E67F6" w:rsidRDefault="001A41BA" w:rsidP="001A41B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Asparaginase-containing</w:t>
            </w:r>
            <w:r w:rsidR="008C5C42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apy (any time before </w:t>
            </w:r>
            <w:r w:rsidR="00FA3C13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CT</w:t>
            </w: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E5D9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7 (83.9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47197599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0 (75.8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6C13F35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EB065B" w:rsidRPr="002E67F6" w14:paraId="7F9E0736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2ECD451F" w14:textId="77777777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PD-1/PD-L1 inhibitor treatment</w:t>
            </w:r>
          </w:p>
          <w:p w14:paraId="13E17CC6" w14:textId="77777777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7C687C" w14:textId="77777777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5BC12B7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CAE87C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6E9C5CB9" w14:textId="77777777" w:rsidR="001A41BA" w:rsidRPr="002E67F6" w:rsidRDefault="001A41BA" w:rsidP="001A41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" w:name="_Hlk194987306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bookmarkEnd w:id="6"/>
          </w:p>
        </w:tc>
      </w:tr>
      <w:tr w:rsidR="00EB065B" w:rsidRPr="002E67F6" w14:paraId="35331A03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C8792EF" w14:textId="77777777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No PD-1/PD-L1 inhibitor 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CBF7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2 (7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1E99CE1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6 (95.7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2A34587A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44F2C326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479A8D4" w14:textId="1974C2DA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Before </w:t>
            </w:r>
            <w:r w:rsidR="00FA3C13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E8849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41CF25F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 (4.3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42F17A6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95F3EA4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03565F1" w14:textId="77777777" w:rsidR="001A41BA" w:rsidRPr="002E67F6" w:rsidRDefault="001A41BA" w:rsidP="001A41B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49FE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FC8049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765D9BF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0A5F9C3D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5F2F3A5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tatus at transplantatio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2479C128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DF3E88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412D854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EB065B" w:rsidRPr="002E67F6" w14:paraId="33196041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0F98BA8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7" w:name="_Hlk194987121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CR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F680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7 (49.1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5CF78127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0 (67.6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E22AB7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483BDA22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F8E7DE5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PR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0A3B1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9 (34.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0A148D8D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7 (23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5187224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566E3947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B2C355A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SD/PD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77FDC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9 (16.4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7CC0DD4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 (9.5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0DF6F6FE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40084474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D982BD0" w14:textId="77777777" w:rsidR="001A41BA" w:rsidRPr="002E67F6" w:rsidRDefault="001A41BA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5AE4B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6D8C4404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91A4650" w14:textId="77777777" w:rsidR="001A41BA" w:rsidRPr="002E67F6" w:rsidRDefault="001A41BA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bookmarkEnd w:id="7"/>
      <w:tr w:rsidR="00EB065B" w:rsidRPr="002E67F6" w14:paraId="10F7290E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7DA085C" w14:textId="1E28132A" w:rsidR="003E75A5" w:rsidRPr="002E67F6" w:rsidRDefault="003E75A5" w:rsidP="001A41B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Conditioning regime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F844C" w14:textId="77777777" w:rsidR="003E75A5" w:rsidRPr="002E67F6" w:rsidRDefault="003E75A5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4103070A" w14:textId="77777777" w:rsidR="003E75A5" w:rsidRPr="002E67F6" w:rsidRDefault="003E75A5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2C31E3A6" w14:textId="5FAB2DF1" w:rsidR="003E75A5" w:rsidRPr="002E67F6" w:rsidRDefault="002966EB" w:rsidP="001A41B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EB065B" w:rsidRPr="002E67F6" w14:paraId="4BB0C88D" w14:textId="77777777" w:rsidTr="00AD0018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993D041" w14:textId="4A6B34A5" w:rsidR="002966EB" w:rsidRPr="002E67F6" w:rsidRDefault="002966EB" w:rsidP="002966E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BEAM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46A92461" w14:textId="09957933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2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1E5841D" w14:textId="51D87802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5 (61.6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D0A356F" w14:textId="77777777" w:rsidR="002966EB" w:rsidRPr="002E67F6" w:rsidRDefault="002966EB" w:rsidP="00296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4F90CA2" w14:textId="77777777" w:rsidTr="00AD0018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843B5AA" w14:textId="2055667F" w:rsidR="002966EB" w:rsidRPr="002E67F6" w:rsidRDefault="002966EB" w:rsidP="002966E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BEAM-like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389D1B44" w14:textId="465744C3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6.7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E2BD7BE" w14:textId="7880BDAA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8.8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3007E45" w14:textId="77777777" w:rsidR="002966EB" w:rsidRPr="002E67F6" w:rsidRDefault="002966EB" w:rsidP="00296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6D45449" w14:textId="77777777" w:rsidTr="00AD0018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7429A6AA" w14:textId="35C10549" w:rsidR="002966EB" w:rsidRPr="002E67F6" w:rsidRDefault="002966EB" w:rsidP="002966E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TBI based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7CEBB8D2" w14:textId="1CF5BF43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2 (71.1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A1E543C" w14:textId="7DF92188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 (6.8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78927D0D" w14:textId="77777777" w:rsidR="002966EB" w:rsidRPr="002E67F6" w:rsidRDefault="002966EB" w:rsidP="00296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31C5CB5" w14:textId="77777777" w:rsidTr="00AD0018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96F4A54" w14:textId="218F5CE5" w:rsidR="002966EB" w:rsidRPr="002E67F6" w:rsidRDefault="002966EB" w:rsidP="002966E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TBI + BEAM / BEAM-like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5D83458A" w14:textId="656D6371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00FB4D9" w14:textId="59886B7F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7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4599AA05" w14:textId="77777777" w:rsidR="002966EB" w:rsidRPr="002E67F6" w:rsidRDefault="002966EB" w:rsidP="00296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73E94E1F" w14:textId="77777777" w:rsidTr="00AD0018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BB3D839" w14:textId="0C89BDAA" w:rsidR="002966EB" w:rsidRPr="002E67F6" w:rsidRDefault="002966EB" w:rsidP="002966E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</w:tcPr>
          <w:p w14:paraId="6D7AFDD0" w14:textId="03130E52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267FF30" w14:textId="6190C22C" w:rsidR="002966EB" w:rsidRPr="002E67F6" w:rsidRDefault="002966EB" w:rsidP="002966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0AB59A33" w14:textId="77777777" w:rsidR="002966EB" w:rsidRPr="002E67F6" w:rsidRDefault="002966EB" w:rsidP="00296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04D61E8" w14:textId="77777777" w:rsidTr="00C147F7">
        <w:trPr>
          <w:trHeight w:hRule="exact" w:val="288"/>
        </w:trPr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8030FD1" w14:textId="256205D0" w:rsidR="003E75A5" w:rsidRPr="002E67F6" w:rsidRDefault="003E75A5" w:rsidP="003E75A5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Subsequent allo-</w:t>
            </w:r>
            <w:r w:rsidR="00FA3C13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19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2AA6B" w14:textId="77777777" w:rsidR="003E75A5" w:rsidRPr="002E67F6" w:rsidRDefault="003E75A5" w:rsidP="003E75A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 (4.5)</w:t>
            </w:r>
          </w:p>
        </w:tc>
        <w:tc>
          <w:tcPr>
            <w:tcW w:w="1684" w:type="dxa"/>
            <w:tcBorders>
              <w:right w:val="single" w:sz="4" w:space="0" w:color="auto"/>
            </w:tcBorders>
            <w:vAlign w:val="center"/>
          </w:tcPr>
          <w:p w14:paraId="17D092CE" w14:textId="77777777" w:rsidR="003E75A5" w:rsidRPr="002E67F6" w:rsidRDefault="003E75A5" w:rsidP="003E75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1 (20)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379CAAB3" w14:textId="77777777" w:rsidR="003E75A5" w:rsidRPr="002E67F6" w:rsidRDefault="003E75A5" w:rsidP="003E75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EB065B" w:rsidRPr="002E67F6" w14:paraId="5586F018" w14:textId="77777777" w:rsidTr="00C147F7">
        <w:trPr>
          <w:trHeight w:hRule="exact" w:val="1409"/>
        </w:trPr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03B1C2B3" w14:textId="20C6C4D5" w:rsidR="003E75A5" w:rsidRPr="002E67F6" w:rsidRDefault="003E75A5" w:rsidP="003E75A5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2E67F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Abbreviations: Auto-</w:t>
            </w:r>
            <w:r w:rsidR="00FA3C13" w:rsidRPr="002E67F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HCT</w:t>
            </w:r>
            <w:r w:rsidRPr="002E67F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=autologous hematopoietic stem cell transplantation; ECOG=Eastern cooperative oncology group; PINK=prognostic index for NK/T-cell lymphoma; DeVIC=dexamethasone, etoposide, ifosfamide, carboplatin; VIPD=etoposide, ifosfamide, cisplatin, dexamethasone; CR=complete remission; PR=partial remission; SD=stable disease; PD=progressive disease; EBV=Epstein-Barr virus; TBI=total body irradiation; allo-</w:t>
            </w:r>
            <w:r w:rsidR="00FA3C13" w:rsidRPr="002E67F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HCT</w:t>
            </w:r>
            <w:r w:rsidRPr="002E67F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=allogeneic hematopoietic stem cell transplantation.</w:t>
            </w:r>
          </w:p>
        </w:tc>
      </w:tr>
    </w:tbl>
    <w:p w14:paraId="012DF691" w14:textId="77777777" w:rsidR="00212F77" w:rsidRPr="002E67F6" w:rsidRDefault="00212F77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6DC5A03" w14:textId="77777777" w:rsidR="00212F77" w:rsidRPr="002E67F6" w:rsidRDefault="00212F77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683C1168" w14:textId="3E61394D" w:rsidR="008B6478" w:rsidRPr="002E67F6" w:rsidRDefault="00212F77" w:rsidP="008B6478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lastRenderedPageBreak/>
        <w:t xml:space="preserve">Table </w:t>
      </w:r>
      <w:r w:rsidR="00F4587D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S</w:t>
      </w:r>
      <w:r w:rsidR="00D10DFC"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4</w:t>
      </w:r>
      <w:r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.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="008B6478" w:rsidRPr="002E67F6">
        <w:rPr>
          <w:rFonts w:ascii="Arial" w:eastAsia="Times New Roman" w:hAnsi="Arial" w:cs="Arial"/>
          <w:b/>
          <w:color w:val="000000" w:themeColor="text1"/>
          <w:kern w:val="0"/>
          <w:szCs w:val="32"/>
          <w14:ligatures w14:val="none"/>
        </w:rPr>
        <w:t>Univariate analysis of post-transplantation outcomes for selected subgroup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3"/>
        <w:gridCol w:w="1696"/>
        <w:gridCol w:w="2450"/>
        <w:gridCol w:w="2567"/>
        <w:gridCol w:w="945"/>
      </w:tblGrid>
      <w:tr w:rsidR="00EB065B" w:rsidRPr="002E67F6" w14:paraId="3B960616" w14:textId="77777777" w:rsidTr="005155B8">
        <w:trPr>
          <w:trHeight w:val="576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74B173" w14:textId="77777777" w:rsidR="008B6478" w:rsidRPr="002E67F6" w:rsidRDefault="008B6478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6D7C" w14:textId="77777777" w:rsidR="008B6478" w:rsidRPr="002E67F6" w:rsidRDefault="008B6478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5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E652" w14:textId="0B08EFD9" w:rsidR="008B6478" w:rsidRPr="002E67F6" w:rsidRDefault="00AD613B" w:rsidP="008B647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8B6478"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year probability [95% CI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C9B14" w14:textId="77777777" w:rsidR="008B6478" w:rsidRPr="002E67F6" w:rsidRDefault="008B6478" w:rsidP="008B6478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B065B" w:rsidRPr="002E67F6" w14:paraId="30019BF5" w14:textId="77777777" w:rsidTr="00DF671F">
        <w:trPr>
          <w:trHeight w:val="504"/>
        </w:trPr>
        <w:tc>
          <w:tcPr>
            <w:tcW w:w="3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CBDDAF" w14:textId="77777777" w:rsidR="008569D4" w:rsidRPr="002E67F6" w:rsidRDefault="008569D4" w:rsidP="00DF671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sease type at diagnosi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42DF6" w14:textId="77777777" w:rsidR="008569D4" w:rsidRPr="002E67F6" w:rsidRDefault="008569D4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asal-type</w:t>
            </w:r>
            <w:proofErr w:type="gram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3F05D" w14:textId="355D6890" w:rsidR="008569D4" w:rsidRPr="002E67F6" w:rsidRDefault="008569D4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xtranasal </w:t>
            </w:r>
            <w:r w:rsidR="007F4C05"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nifestatio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8E9E4" w14:textId="77777777" w:rsidR="008569D4" w:rsidRPr="002E67F6" w:rsidRDefault="008569D4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3D92DAE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8CE76" w14:textId="77777777" w:rsidR="008569D4" w:rsidRPr="002E67F6" w:rsidRDefault="008569D4" w:rsidP="00DF67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55125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CED6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1.7%[47.7-72.9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ABC7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0.1%[55.2-80.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9FC870" w14:textId="56619E0B" w:rsidR="008569D4" w:rsidRPr="002E67F6" w:rsidRDefault="008569D4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065B" w:rsidRPr="002E67F6" w14:paraId="6A8703F6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A4081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497BF7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8A2D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0.6%[36.7-62.9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92DA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4.7%[39.7-67.4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387902" w14:textId="57807AF5" w:rsidR="008569D4" w:rsidRPr="002E67F6" w:rsidRDefault="008569D4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B065B" w:rsidRPr="002E67F6" w14:paraId="33806284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FE416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CDF329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5D8F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6%[32.3-58.7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25EC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9.2%[25.4-52.7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B82A9" w14:textId="6E106545" w:rsidR="008569D4" w:rsidRPr="002E67F6" w:rsidRDefault="008569D4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2F4E9360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0229D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4CD7E0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6300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.4%[0.6-10.6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BA6F" w14:textId="77777777" w:rsidR="008569D4" w:rsidRPr="002E67F6" w:rsidRDefault="008569D4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.1%[1.6-15.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92071" w14:textId="5B5F8ACC" w:rsidR="008569D4" w:rsidRPr="002E67F6" w:rsidRDefault="008569D4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1F55011C" w14:textId="77777777" w:rsidTr="00DF671F">
        <w:trPr>
          <w:trHeight w:val="432"/>
        </w:trPr>
        <w:tc>
          <w:tcPr>
            <w:tcW w:w="3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8A8A7" w14:textId="77777777" w:rsidR="0070491D" w:rsidRPr="002E67F6" w:rsidRDefault="0070491D" w:rsidP="00DF671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D-1/PD-L1 inhibitor before auto-HC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8AF279" w14:textId="77777777" w:rsidR="0070491D" w:rsidRPr="002E67F6" w:rsidRDefault="0070491D" w:rsidP="00DF67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84E3B3" w14:textId="77777777" w:rsidR="0070491D" w:rsidRPr="002E67F6" w:rsidRDefault="0070491D" w:rsidP="00DF67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01867" w14:textId="77777777" w:rsidR="0070491D" w:rsidRPr="002E67F6" w:rsidRDefault="0070491D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5492741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852E9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316FEB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69F317B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3.7%[53.5-72.3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A34D7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3%[29.3-84.1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A115E" w14:textId="7D158F28" w:rsidR="0070491D" w:rsidRPr="002E67F6" w:rsidRDefault="0070491D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B065B" w:rsidRPr="002E67F6" w14:paraId="3110421D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3B5DE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14C38B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39E6052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0%[39.7-59.5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205CD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1.7%[16.4-65.4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56568" w14:textId="3AC00E1F" w:rsidR="0070491D" w:rsidRPr="002E67F6" w:rsidRDefault="0070491D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EB065B" w:rsidRPr="002E67F6" w14:paraId="20BDECD1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52BA0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2771D7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E472157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3.2%[33.1-52.9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F773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8.3%[26.6-80.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FBF63" w14:textId="7D54D6C4" w:rsidR="0070491D" w:rsidRPr="002E67F6" w:rsidRDefault="0070491D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7F4C05"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065B" w:rsidRPr="002E67F6" w14:paraId="7897B00D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2DC14" w14:textId="77777777" w:rsidR="0070491D" w:rsidRPr="002E67F6" w:rsidRDefault="0070491D" w:rsidP="00DF67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B00E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83BB2D3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.8%[3-12.7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54802CC" w14:textId="77777777" w:rsidR="0070491D" w:rsidRPr="002E67F6" w:rsidRDefault="0070491D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02426" w14:textId="2A9EFE66" w:rsidR="0070491D" w:rsidRPr="002E67F6" w:rsidRDefault="0070491D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EB065B" w:rsidRPr="002E67F6" w14:paraId="4EDB3885" w14:textId="77777777" w:rsidTr="00DF671F">
        <w:trPr>
          <w:trHeight w:val="432"/>
        </w:trPr>
        <w:tc>
          <w:tcPr>
            <w:tcW w:w="3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FF6E9" w14:textId="77777777" w:rsidR="00C56CF8" w:rsidRPr="002E67F6" w:rsidRDefault="00C56CF8" w:rsidP="00DF671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BV DNA in CR1 patients at auto-HC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2FFF32" w14:textId="77777777" w:rsidR="00C56CF8" w:rsidRPr="002E67F6" w:rsidRDefault="00C56CF8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tectab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5DDDA1" w14:textId="77777777" w:rsidR="00C56CF8" w:rsidRPr="002E67F6" w:rsidRDefault="00C56CF8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t Detectab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C59BC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3707974E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41B23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61D8DE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D9C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" w:name="_Hlk183776269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7.5% [8.7-67.4]</w:t>
            </w:r>
            <w:bookmarkEnd w:id="8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1ECD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 [69.5-99.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9A49A2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B065B" w:rsidRPr="002E67F6" w14:paraId="1396E8E1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461CE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68E6D8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66C9920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7.5% [8.7-67.4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F3B445B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8.4% [24.4-81.5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A27D5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EB065B" w:rsidRPr="002E67F6" w14:paraId="07E74E74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0B2B1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83F78F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EBCF8D2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2.5% [18.5-87.7] 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2A28242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6.4% [8.5-66.0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BDC18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EB065B" w:rsidRPr="002E67F6" w14:paraId="241D1301" w14:textId="77777777" w:rsidTr="00DF671F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9616D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5DB6FA9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E5770CD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9" w:name="_Hlk179559978"/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  <w:bookmarkEnd w:id="9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B8F2A1D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.3% [0.3-22.0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F5281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EB065B" w:rsidRPr="002E67F6" w14:paraId="15601FCF" w14:textId="77777777" w:rsidTr="00DF671F">
        <w:trPr>
          <w:trHeight w:val="432"/>
        </w:trPr>
        <w:tc>
          <w:tcPr>
            <w:tcW w:w="3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ED5AC" w14:textId="77777777" w:rsidR="00C56CF8" w:rsidRPr="002E67F6" w:rsidRDefault="00C56CF8" w:rsidP="00DF671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vanced stage (III/IV) and timing of auto-HC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7E5D3" w14:textId="77777777" w:rsidR="00C56CF8" w:rsidRPr="002E67F6" w:rsidRDefault="00C56CF8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front (1 line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8AE4A" w14:textId="77777777" w:rsidR="00C56CF8" w:rsidRPr="002E67F6" w:rsidRDefault="00C56CF8" w:rsidP="00DF671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 or more lin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13102C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07871FBB" w14:textId="77777777" w:rsidTr="00DF671F">
        <w:trPr>
          <w:trHeight w:hRule="exact"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1080A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8E382E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20AA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4.1% [49.1-75.8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FF6F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0.6% [21.6-58.8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F31D2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EB065B" w:rsidRPr="002E67F6" w14:paraId="021AE3B5" w14:textId="77777777" w:rsidTr="00DF671F">
        <w:trPr>
          <w:trHeight w:hRule="exact"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905A0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B9A9E9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20DE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9.9% [34.6-63.3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BA97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26.7% [11.1-45.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019CE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EB065B" w:rsidRPr="002E67F6" w14:paraId="2CC789CD" w14:textId="77777777" w:rsidTr="00DF671F">
        <w:trPr>
          <w:trHeight w:hRule="exact"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E517F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A95E90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9A99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4.1% [29.1-58.0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A2B9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1.3% [37.7-78.3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F3D18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EB065B" w:rsidRPr="002E67F6" w14:paraId="0CCA84AF" w14:textId="77777777" w:rsidTr="00DF671F">
        <w:trPr>
          <w:trHeight w:hRule="exact"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E4D45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E73B11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BD57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.1% [1.5-15.2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74FD" w14:textId="77777777" w:rsidR="00C56CF8" w:rsidRPr="002E67F6" w:rsidRDefault="00C56CF8" w:rsidP="00DF67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12.0% [2.9-28.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A0B90" w14:textId="77777777" w:rsidR="00C56CF8" w:rsidRPr="002E67F6" w:rsidRDefault="00C56CF8" w:rsidP="00DF67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EB065B" w:rsidRPr="002E67F6" w14:paraId="042F630B" w14:textId="77777777" w:rsidTr="00175520">
        <w:trPr>
          <w:trHeight w:val="432"/>
        </w:trPr>
        <w:tc>
          <w:tcPr>
            <w:tcW w:w="33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C9B45B7" w14:textId="4393E025" w:rsidR="00E53ADA" w:rsidRPr="002E67F6" w:rsidRDefault="00E53ADA" w:rsidP="008B6478">
            <w:pPr>
              <w:tabs>
                <w:tab w:val="center" w:pos="792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 anthracycline-based pre-treatment</w:t>
            </w:r>
            <w:r w:rsidR="007257C9"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by timing of </w:t>
            </w:r>
            <w:r w:rsidR="008C5C42"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to</w:t>
            </w:r>
            <w:r w:rsidR="007257C9"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HCT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CE585E" w14:textId="4961FC9C" w:rsidR="00E53ADA" w:rsidRPr="002E67F6" w:rsidRDefault="00E53ADA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pfront (1 line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20F4A6" w14:textId="3ACFC24F" w:rsidR="00E53ADA" w:rsidRPr="002E67F6" w:rsidRDefault="007257C9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 or more line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95670B9" w14:textId="77777777" w:rsidR="00E53ADA" w:rsidRPr="002E67F6" w:rsidRDefault="00E53ADA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BC2D65F" w14:textId="77777777" w:rsidTr="00AE00C6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75DD0" w14:textId="77777777" w:rsidR="00495BC9" w:rsidRPr="002E67F6" w:rsidRDefault="00495BC9" w:rsidP="00495BC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10" w:name="_Hlk194987670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6AC9C" w14:textId="77777777" w:rsidR="00495BC9" w:rsidRPr="002E67F6" w:rsidRDefault="00495BC9" w:rsidP="00495BC9">
            <w:pPr>
              <w:tabs>
                <w:tab w:val="center" w:pos="792"/>
              </w:tabs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AA8B16B" w14:textId="417957A4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3.9% [49.8–75]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24AB1A0F" w14:textId="6B0888EA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7.1% [41.7–69.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3702A" w14:textId="07845B4D" w:rsidR="00495BC9" w:rsidRPr="002E67F6" w:rsidRDefault="00495BC9" w:rsidP="00495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EB065B" w:rsidRPr="002E67F6" w14:paraId="0D5BEA51" w14:textId="77777777" w:rsidTr="00AE00C6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6CF8E" w14:textId="77777777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755AA5" w14:textId="77777777" w:rsidR="00495BC9" w:rsidRPr="002E67F6" w:rsidRDefault="00495BC9" w:rsidP="00495BC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F234088" w14:textId="6724184D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0.4% [36.7–62.6]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66FA462" w14:textId="6EC52720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2.2% [27.5–56.1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20A8E" w14:textId="101FFD6D" w:rsidR="00495BC9" w:rsidRPr="002E67F6" w:rsidRDefault="00495BC9" w:rsidP="00495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EB065B" w:rsidRPr="002E67F6" w14:paraId="73443E0D" w14:textId="77777777" w:rsidTr="00AE00C6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8DB27" w14:textId="77777777" w:rsidR="00495BC9" w:rsidRPr="002E67F6" w:rsidRDefault="00495BC9" w:rsidP="00495BC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C23B7" w14:textId="77777777" w:rsidR="00495BC9" w:rsidRPr="002E67F6" w:rsidRDefault="00495BC9" w:rsidP="00495BC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832CDF7" w14:textId="2FD868C1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4.6% [31.1–57.2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0145632" w14:textId="1C377527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1.3% [35.4–65.1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B915B" w14:textId="4DD89493" w:rsidR="00495BC9" w:rsidRPr="002E67F6" w:rsidRDefault="00495BC9" w:rsidP="00495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EB065B" w:rsidRPr="002E67F6" w14:paraId="3772C0A0" w14:textId="77777777" w:rsidTr="00AE00C6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D6B71" w14:textId="77777777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DF851F" w14:textId="77777777" w:rsidR="00495BC9" w:rsidRPr="002E67F6" w:rsidRDefault="00495BC9" w:rsidP="00495BC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F02E382" w14:textId="19413BA5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.0% [1.3–12.6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4CDEC59F" w14:textId="7699EE3F" w:rsidR="00495BC9" w:rsidRPr="002E67F6" w:rsidRDefault="00495BC9" w:rsidP="00495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6.5% [1.7–16.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044F9" w14:textId="1466CDF9" w:rsidR="00495BC9" w:rsidRPr="002E67F6" w:rsidRDefault="00495BC9" w:rsidP="00495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bookmarkEnd w:id="10"/>
      <w:tr w:rsidR="00EB065B" w:rsidRPr="002E67F6" w14:paraId="736C1269" w14:textId="77777777" w:rsidTr="008B6478">
        <w:trPr>
          <w:trHeight w:val="432"/>
        </w:trPr>
        <w:tc>
          <w:tcPr>
            <w:tcW w:w="33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8548E7E" w14:textId="36ADBEB5" w:rsidR="008B6478" w:rsidRPr="002E67F6" w:rsidRDefault="00BD0DD2" w:rsidP="008B647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ditioning treatmen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EB65D7" w14:textId="20BCA790" w:rsidR="008B6478" w:rsidRPr="002E67F6" w:rsidRDefault="003207C8" w:rsidP="008B6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AM / BEAM-lik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AEE2CA" w14:textId="383DEBEC" w:rsidR="008B6478" w:rsidRPr="002E67F6" w:rsidRDefault="00BD0DD2" w:rsidP="008B6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BI-bas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B3F389F" w14:textId="77777777" w:rsidR="008B6478" w:rsidRPr="002E67F6" w:rsidRDefault="008B6478" w:rsidP="008B64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146BE612" w14:textId="77777777" w:rsidTr="00960FA2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B4081" w14:textId="77777777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1" w:name="_Hlk179733091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B6602B" w14:textId="77777777" w:rsidR="004F2882" w:rsidRPr="002E67F6" w:rsidRDefault="004F2882" w:rsidP="004F288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5941A28" w14:textId="724DDB0F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71.8% [60–80.6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DBC1D6A" w14:textId="4FE584EB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2.5% [35.1–67.4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C13DC7" w14:textId="0A5458DC" w:rsidR="004F2882" w:rsidRPr="002E67F6" w:rsidRDefault="004F2882" w:rsidP="004F288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EB065B" w:rsidRPr="002E67F6" w14:paraId="42821B79" w14:textId="77777777" w:rsidTr="00960FA2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5EDCD" w14:textId="77777777" w:rsidR="004F2882" w:rsidRPr="002E67F6" w:rsidRDefault="004F2882" w:rsidP="004F288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079DD" w14:textId="77777777" w:rsidR="004F2882" w:rsidRPr="002E67F6" w:rsidRDefault="004F2882" w:rsidP="004F288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72FC317" w14:textId="46EDA379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2.5% [40–63.6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6E5C1ED9" w14:textId="4B644742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38.8% [23–54.4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184E56" w14:textId="4D293C00" w:rsidR="004F2882" w:rsidRPr="002E67F6" w:rsidRDefault="004F2882" w:rsidP="004F288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EB065B" w:rsidRPr="002E67F6" w14:paraId="59050698" w14:textId="77777777" w:rsidTr="00960FA2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4CFD2" w14:textId="77777777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855D1D" w14:textId="77777777" w:rsidR="004F2882" w:rsidRPr="002E67F6" w:rsidRDefault="004F2882" w:rsidP="004F288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95219B8" w14:textId="0680E1A5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3.3% [31.2–54.8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0DB18F2C" w14:textId="24904F4C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53.1% [34.9–68.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CE50F7" w14:textId="2163BEA9" w:rsidR="004F2882" w:rsidRPr="002E67F6" w:rsidRDefault="004F2882" w:rsidP="004F288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B065B" w:rsidRPr="002E67F6" w14:paraId="00A7D201" w14:textId="77777777" w:rsidTr="00960FA2">
        <w:trPr>
          <w:trHeight w:val="288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AE098" w14:textId="77777777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E6E5DC" w14:textId="77777777" w:rsidR="004F2882" w:rsidRPr="002E67F6" w:rsidRDefault="004F2882" w:rsidP="004F288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00CFD11" w14:textId="3A1A3A4A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4.2% [1.1–10.7]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D554E58" w14:textId="4190E8A1" w:rsidR="004F2882" w:rsidRPr="002E67F6" w:rsidRDefault="004F2882" w:rsidP="004F288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8.1% [2–19.8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AB3F49" w14:textId="3AAF0AB8" w:rsidR="004F2882" w:rsidRPr="002E67F6" w:rsidRDefault="004F2882" w:rsidP="004F288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bookmarkEnd w:id="11"/>
      <w:tr w:rsidR="00EB065B" w:rsidRPr="002E67F6" w14:paraId="06FE95FA" w14:textId="77777777" w:rsidTr="007B1D11">
        <w:trPr>
          <w:trHeight w:hRule="exact" w:val="59"/>
        </w:trPr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C44FE" w14:textId="77777777" w:rsidR="008B6478" w:rsidRPr="002E67F6" w:rsidRDefault="008B6478" w:rsidP="008B6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2FA7C7" w14:textId="237B989D" w:rsidR="008B6478" w:rsidRPr="002E67F6" w:rsidRDefault="008B6478" w:rsidP="008B647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5F85" w14:textId="7FCDC469" w:rsidR="008B6478" w:rsidRPr="002E67F6" w:rsidRDefault="008B6478" w:rsidP="008B6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768A" w14:textId="3EC3FD00" w:rsidR="008B6478" w:rsidRPr="002E67F6" w:rsidRDefault="008B6478" w:rsidP="008B6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D6454" w14:textId="54F46498" w:rsidR="008B6478" w:rsidRPr="002E67F6" w:rsidRDefault="008B6478" w:rsidP="008B64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065B" w:rsidRPr="002E67F6" w14:paraId="29F464CD" w14:textId="77777777" w:rsidTr="005155B8">
        <w:trPr>
          <w:trHeight w:hRule="exact" w:val="910"/>
        </w:trPr>
        <w:tc>
          <w:tcPr>
            <w:tcW w:w="93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73E78" w14:textId="6A98D89E" w:rsidR="008B6478" w:rsidRPr="002E67F6" w:rsidRDefault="008B6478" w:rsidP="008B64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67F6">
              <w:rPr>
                <w:rFonts w:ascii="Arial" w:hAnsi="Arial" w:cs="Arial"/>
                <w:color w:val="000000" w:themeColor="text1"/>
                <w:sz w:val="18"/>
                <w:szCs w:val="18"/>
              </w:rPr>
              <w:t>Abbreviations: CI=confidence interval; PFS=progression-free survival; OS=overall survival; RI=cumulative incidence of relapse; NRM=cumulative incidence of non-relapse mortality; auto-HCT=autologous hematopoietic stem cell transplantation; EBV=Epstein-Barr Virus; PINK=prognostic index for NK/T-cell lymphoma; CR=complete remission</w:t>
            </w:r>
            <w:r w:rsidR="008E4F59" w:rsidRPr="002E67F6">
              <w:rPr>
                <w:rFonts w:ascii="Arial" w:hAnsi="Arial" w:cs="Arial"/>
                <w:color w:val="000000" w:themeColor="text1"/>
                <w:sz w:val="18"/>
                <w:szCs w:val="18"/>
              </w:rPr>
              <w:t>; BEAM=</w:t>
            </w:r>
            <w:proofErr w:type="spellStart"/>
            <w:r w:rsidR="008E4F59" w:rsidRPr="002E67F6">
              <w:rPr>
                <w:rFonts w:ascii="Arial" w:hAnsi="Arial" w:cs="Arial"/>
                <w:color w:val="000000" w:themeColor="text1"/>
                <w:sz w:val="18"/>
                <w:szCs w:val="18"/>
              </w:rPr>
              <w:t>carmustine</w:t>
            </w:r>
            <w:proofErr w:type="spellEnd"/>
            <w:r w:rsidR="008E4F59" w:rsidRPr="002E67F6">
              <w:rPr>
                <w:rFonts w:ascii="Arial" w:hAnsi="Arial" w:cs="Arial"/>
                <w:color w:val="000000" w:themeColor="text1"/>
                <w:sz w:val="18"/>
                <w:szCs w:val="18"/>
              </w:rPr>
              <w:t>, etoposide, cytarabine, melphalan; TBI=total body irradiation;</w:t>
            </w:r>
          </w:p>
        </w:tc>
      </w:tr>
    </w:tbl>
    <w:p w14:paraId="53FA1824" w14:textId="1286B3EA" w:rsidR="001A41BA" w:rsidRPr="002E67F6" w:rsidRDefault="001A41BA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72C543E0" w14:textId="56CA8A0E" w:rsidR="00A650CF" w:rsidRPr="002E67F6" w:rsidRDefault="00A650CF" w:rsidP="00A650CF">
      <w:pPr>
        <w:spacing w:after="160" w:line="256" w:lineRule="auto"/>
        <w:jc w:val="both"/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</w:pPr>
      <w:r w:rsidRPr="002E67F6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lastRenderedPageBreak/>
        <w:t xml:space="preserve">Figure </w:t>
      </w:r>
      <w:r w:rsidR="00F4587D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>S</w:t>
      </w:r>
      <w:r w:rsidRPr="002E67F6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>1. Overall survival of NKTCL patients by PINK score groups and remission status.</w:t>
      </w:r>
    </w:p>
    <w:p w14:paraId="14C9E176" w14:textId="0134655A" w:rsidR="00A650CF" w:rsidRPr="002E67F6" w:rsidRDefault="00A650CF" w:rsidP="00A650CF">
      <w:pPr>
        <w:jc w:val="both"/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Kaplan-Meier estimates for overall survival of indicated subgroups. (A) PINK score groups low/intermediate vs. high. (B) Patients with advanced disease stage (III/IV) by timing of auto-HCT. (C) CR after 1 line of treatment (CR1) v</w:t>
      </w:r>
      <w:r w:rsidR="00F4587D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s. CR after 2 or more treatment lines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. </w:t>
      </w:r>
      <w:bookmarkStart w:id="12" w:name="_Hlk194741277"/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PINK=</w:t>
      </w:r>
      <w:bookmarkEnd w:id="12"/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Prognostic Index for Natural Killer/T-cell lymphoma; CR=complete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; PR=partial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; SD/PD= stable disease/progressive disease; CR1=complete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after 1 treatment line; CR2=complete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after 2 or more treatment lines.</w:t>
      </w:r>
    </w:p>
    <w:p w14:paraId="041D4AA5" w14:textId="77777777" w:rsidR="00A650CF" w:rsidRPr="002E67F6" w:rsidRDefault="00A650CF" w:rsidP="001A41BA">
      <w:pPr>
        <w:spacing w:after="160" w:line="256" w:lineRule="auto"/>
        <w:jc w:val="both"/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</w:pPr>
    </w:p>
    <w:p w14:paraId="3A9031D9" w14:textId="4A5BB1CF" w:rsidR="001A41BA" w:rsidRPr="002E67F6" w:rsidRDefault="001A41BA" w:rsidP="001A41BA">
      <w:pPr>
        <w:spacing w:after="160" w:line="256" w:lineRule="auto"/>
        <w:jc w:val="both"/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</w:pPr>
      <w:r w:rsidRPr="002E67F6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 xml:space="preserve">Figure </w:t>
      </w:r>
      <w:r w:rsidR="00F4587D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>S</w:t>
      </w:r>
      <w:r w:rsidR="00A650CF" w:rsidRPr="002E67F6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>2</w:t>
      </w:r>
      <w:r w:rsidRPr="002E67F6">
        <w:rPr>
          <w:rFonts w:ascii="Arial" w:eastAsia="Calibri" w:hAnsi="Arial" w:cs="Arial"/>
          <w:b/>
          <w:bCs/>
          <w:color w:val="000000" w:themeColor="text1"/>
          <w:kern w:val="0"/>
          <w14:ligatures w14:val="none"/>
        </w:rPr>
        <w:t>. Forest plots of multivariable analysis of prognostic factors for RI and NRM.</w:t>
      </w:r>
    </w:p>
    <w:p w14:paraId="48D5327D" w14:textId="30BA4551" w:rsidR="001A41BA" w:rsidRPr="002E67F6" w:rsidRDefault="001A41BA" w:rsidP="001A41BA">
      <w:pPr>
        <w:spacing w:after="160" w:line="256" w:lineRule="auto"/>
        <w:jc w:val="both"/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The hazard ratios (HR) and corresponding 95% confidence intervals (95% CI) were obtained from </w:t>
      </w:r>
      <w:r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multivariable regression using the Cox proportional hazards model. These results pertain to the independent variables evaluated for predicting post-auto-</w:t>
      </w:r>
      <w:r w:rsidR="00FA3C13"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HCT</w:t>
      </w:r>
      <w:r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outcomes in all NKTCL patients. RI=Relapse incidence; NRM=</w:t>
      </w:r>
      <w:proofErr w:type="gramStart"/>
      <w:r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Non-relapse</w:t>
      </w:r>
      <w:proofErr w:type="gramEnd"/>
      <w:r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 mortality</w:t>
      </w:r>
      <w:r w:rsidR="005B7076"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; Ref.=Reference group; PINK=Prognostic Index for NK/T-cell lymphoma; CR=complete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="005B7076"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 xml:space="preserve">; PR=partial </w:t>
      </w:r>
      <w:r w:rsid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remission</w:t>
      </w:r>
      <w:r w:rsidR="005B7076" w:rsidRPr="005B707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t>; SD/PD=stable disease/progressive disease.</w:t>
      </w:r>
    </w:p>
    <w:p w14:paraId="34E6C978" w14:textId="77777777" w:rsidR="00856053" w:rsidRPr="002E67F6" w:rsidRDefault="00856053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219BB8B3" w14:textId="632C6376" w:rsidR="001A41BA" w:rsidRPr="002E67F6" w:rsidRDefault="001A41BA">
      <w:pPr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1740BCD1" w14:textId="737ADEE8" w:rsidR="00856053" w:rsidRPr="002E67F6" w:rsidRDefault="00856053">
      <w:pPr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46EDB55E" w14:textId="52206A05" w:rsidR="00025079" w:rsidRPr="002E67F6" w:rsidRDefault="00025079" w:rsidP="00025079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bookmarkStart w:id="13" w:name="_Hlk194741138"/>
      <w:r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Figure </w:t>
      </w:r>
      <w:r w:rsidR="00F4587D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S</w:t>
      </w:r>
      <w:r w:rsidR="00A650CF"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1</w:t>
      </w:r>
      <w:r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. </w:t>
      </w:r>
      <w:r w:rsidR="005C131C" w:rsidRPr="002E67F6">
        <w:rPr>
          <w:rFonts w:ascii="Arial" w:hAnsi="Arial" w:cs="Arial"/>
          <w:b/>
          <w:bCs/>
          <w:color w:val="000000" w:themeColor="text1"/>
        </w:rPr>
        <w:t>Overall survival of NKTCL patients by PINK score groups and remission status.</w:t>
      </w:r>
    </w:p>
    <w:bookmarkEnd w:id="13"/>
    <w:p w14:paraId="51328B6E" w14:textId="48B31226" w:rsidR="00A650CF" w:rsidRPr="002E67F6" w:rsidRDefault="00DE6DBA" w:rsidP="001A41BA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b/>
          <w:bCs/>
          <w:noProof/>
          <w:color w:val="000000" w:themeColor="text1"/>
          <w:kern w:val="0"/>
          <w:sz w:val="22"/>
          <w:szCs w:val="22"/>
          <w14:ligatures w14:val="none"/>
        </w:rPr>
        <w:drawing>
          <wp:inline distT="0" distB="0" distL="0" distR="0" wp14:anchorId="18CC0A8F" wp14:editId="7C13FE5E">
            <wp:extent cx="5943600" cy="5123180"/>
            <wp:effectExtent l="0" t="0" r="0" b="0"/>
            <wp:docPr id="1204176566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76566" name="Picture 1" descr="A collage of graph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FFEC" w14:textId="77777777" w:rsidR="00A650CF" w:rsidRPr="002E67F6" w:rsidRDefault="00A650CF">
      <w:pPr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1B44D6AE" w14:textId="73F7A866" w:rsidR="00A650CF" w:rsidRPr="002E67F6" w:rsidRDefault="00A650CF" w:rsidP="00A650CF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bookmarkStart w:id="14" w:name="_Hlk194741090"/>
      <w:r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lastRenderedPageBreak/>
        <w:t xml:space="preserve">Figure </w:t>
      </w:r>
      <w:r w:rsidR="00F4587D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S</w:t>
      </w:r>
      <w:r w:rsidRPr="002E67F6"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2. Forest plots of multivariable analysis of prognostic factors for RI and NRM.</w:t>
      </w:r>
    </w:p>
    <w:bookmarkEnd w:id="14"/>
    <w:p w14:paraId="446C956C" w14:textId="3FBA1BB9" w:rsidR="001A41BA" w:rsidRPr="002E67F6" w:rsidRDefault="00DA181B" w:rsidP="00C32240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2E67F6">
        <w:rPr>
          <w:rFonts w:ascii="Arial" w:eastAsia="Calibri" w:hAnsi="Arial" w:cs="Arial"/>
          <w:b/>
          <w:bCs/>
          <w:noProof/>
          <w:color w:val="000000" w:themeColor="text1"/>
          <w:kern w:val="0"/>
          <w:sz w:val="22"/>
          <w:szCs w:val="22"/>
          <w14:ligatures w14:val="none"/>
        </w:rPr>
        <w:drawing>
          <wp:inline distT="0" distB="0" distL="0" distR="0" wp14:anchorId="61C64C64" wp14:editId="63F1D8AB">
            <wp:extent cx="5943600" cy="3524885"/>
            <wp:effectExtent l="0" t="0" r="0" b="5715"/>
            <wp:docPr id="1672458566" name="Picture 1" descr="A table of analysis of a patient's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458566" name="Picture 1" descr="A table of analysis of a patient's risk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41BA" w:rsidRPr="002E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BA"/>
    <w:rsid w:val="00004C09"/>
    <w:rsid w:val="0000552D"/>
    <w:rsid w:val="00006E0E"/>
    <w:rsid w:val="00015571"/>
    <w:rsid w:val="00021C16"/>
    <w:rsid w:val="00025079"/>
    <w:rsid w:val="00044C8F"/>
    <w:rsid w:val="00064773"/>
    <w:rsid w:val="00066F94"/>
    <w:rsid w:val="000746A9"/>
    <w:rsid w:val="000751CB"/>
    <w:rsid w:val="0008323E"/>
    <w:rsid w:val="0008465B"/>
    <w:rsid w:val="000A0224"/>
    <w:rsid w:val="000C258B"/>
    <w:rsid w:val="000C62C0"/>
    <w:rsid w:val="000D7F0F"/>
    <w:rsid w:val="000F5029"/>
    <w:rsid w:val="00102675"/>
    <w:rsid w:val="001055C5"/>
    <w:rsid w:val="00123919"/>
    <w:rsid w:val="00126616"/>
    <w:rsid w:val="00131677"/>
    <w:rsid w:val="00133245"/>
    <w:rsid w:val="00135332"/>
    <w:rsid w:val="00140E3C"/>
    <w:rsid w:val="001413C7"/>
    <w:rsid w:val="0014574E"/>
    <w:rsid w:val="00153775"/>
    <w:rsid w:val="001543F9"/>
    <w:rsid w:val="001551E5"/>
    <w:rsid w:val="00155660"/>
    <w:rsid w:val="001604BD"/>
    <w:rsid w:val="00160BF5"/>
    <w:rsid w:val="00164B74"/>
    <w:rsid w:val="001974AF"/>
    <w:rsid w:val="001A01F4"/>
    <w:rsid w:val="001A080B"/>
    <w:rsid w:val="001A41BA"/>
    <w:rsid w:val="001A71B2"/>
    <w:rsid w:val="001B1280"/>
    <w:rsid w:val="001B1876"/>
    <w:rsid w:val="001B7235"/>
    <w:rsid w:val="001D3A6F"/>
    <w:rsid w:val="001E4C7D"/>
    <w:rsid w:val="001E7116"/>
    <w:rsid w:val="001E73F5"/>
    <w:rsid w:val="001F225E"/>
    <w:rsid w:val="001F7216"/>
    <w:rsid w:val="00212F77"/>
    <w:rsid w:val="00220E1C"/>
    <w:rsid w:val="00221623"/>
    <w:rsid w:val="002218AB"/>
    <w:rsid w:val="002277B6"/>
    <w:rsid w:val="0024048E"/>
    <w:rsid w:val="00250ADB"/>
    <w:rsid w:val="00263D3B"/>
    <w:rsid w:val="00266AD7"/>
    <w:rsid w:val="00274273"/>
    <w:rsid w:val="00277536"/>
    <w:rsid w:val="0028171E"/>
    <w:rsid w:val="00285D53"/>
    <w:rsid w:val="00285F9D"/>
    <w:rsid w:val="00291517"/>
    <w:rsid w:val="00296404"/>
    <w:rsid w:val="002966EB"/>
    <w:rsid w:val="002A6670"/>
    <w:rsid w:val="002B3B39"/>
    <w:rsid w:val="002D4A36"/>
    <w:rsid w:val="002D6F21"/>
    <w:rsid w:val="002E10AF"/>
    <w:rsid w:val="002E251F"/>
    <w:rsid w:val="002E67F6"/>
    <w:rsid w:val="002F44D9"/>
    <w:rsid w:val="002F7D9C"/>
    <w:rsid w:val="00300AEE"/>
    <w:rsid w:val="003027F9"/>
    <w:rsid w:val="0030490E"/>
    <w:rsid w:val="0031240A"/>
    <w:rsid w:val="003207C8"/>
    <w:rsid w:val="00321019"/>
    <w:rsid w:val="003270A8"/>
    <w:rsid w:val="0033590A"/>
    <w:rsid w:val="003414B9"/>
    <w:rsid w:val="0035196B"/>
    <w:rsid w:val="00373B4C"/>
    <w:rsid w:val="00375737"/>
    <w:rsid w:val="00380F82"/>
    <w:rsid w:val="00381B7F"/>
    <w:rsid w:val="0038305A"/>
    <w:rsid w:val="003976D3"/>
    <w:rsid w:val="003A07A5"/>
    <w:rsid w:val="003A3F01"/>
    <w:rsid w:val="003B4A4F"/>
    <w:rsid w:val="003C22D1"/>
    <w:rsid w:val="003C66A4"/>
    <w:rsid w:val="003D6D43"/>
    <w:rsid w:val="003E1855"/>
    <w:rsid w:val="003E75A5"/>
    <w:rsid w:val="00402FFE"/>
    <w:rsid w:val="00404A6D"/>
    <w:rsid w:val="0040728C"/>
    <w:rsid w:val="00415058"/>
    <w:rsid w:val="00416FDC"/>
    <w:rsid w:val="00450D6C"/>
    <w:rsid w:val="00451770"/>
    <w:rsid w:val="00453D51"/>
    <w:rsid w:val="0045484B"/>
    <w:rsid w:val="00456B3B"/>
    <w:rsid w:val="00463E18"/>
    <w:rsid w:val="004640E3"/>
    <w:rsid w:val="0046418B"/>
    <w:rsid w:val="00467449"/>
    <w:rsid w:val="00470BE1"/>
    <w:rsid w:val="00471489"/>
    <w:rsid w:val="00471B03"/>
    <w:rsid w:val="00476539"/>
    <w:rsid w:val="004804AD"/>
    <w:rsid w:val="0048216F"/>
    <w:rsid w:val="00483DBD"/>
    <w:rsid w:val="00495BC9"/>
    <w:rsid w:val="0049646B"/>
    <w:rsid w:val="004A06F1"/>
    <w:rsid w:val="004A0A52"/>
    <w:rsid w:val="004B60D4"/>
    <w:rsid w:val="004C4193"/>
    <w:rsid w:val="004D397A"/>
    <w:rsid w:val="004E32F2"/>
    <w:rsid w:val="004E4F8B"/>
    <w:rsid w:val="004E6867"/>
    <w:rsid w:val="004E75CE"/>
    <w:rsid w:val="004F109B"/>
    <w:rsid w:val="004F2882"/>
    <w:rsid w:val="004F46D3"/>
    <w:rsid w:val="00500059"/>
    <w:rsid w:val="00505D60"/>
    <w:rsid w:val="00506D40"/>
    <w:rsid w:val="00510350"/>
    <w:rsid w:val="00510887"/>
    <w:rsid w:val="005158B9"/>
    <w:rsid w:val="00524846"/>
    <w:rsid w:val="00524931"/>
    <w:rsid w:val="005345CF"/>
    <w:rsid w:val="00544158"/>
    <w:rsid w:val="005547D2"/>
    <w:rsid w:val="005552CE"/>
    <w:rsid w:val="00574B49"/>
    <w:rsid w:val="00585141"/>
    <w:rsid w:val="00591D69"/>
    <w:rsid w:val="005967FE"/>
    <w:rsid w:val="005A753E"/>
    <w:rsid w:val="005A7AA7"/>
    <w:rsid w:val="005B65A0"/>
    <w:rsid w:val="005B7076"/>
    <w:rsid w:val="005B7EA6"/>
    <w:rsid w:val="005C131C"/>
    <w:rsid w:val="005C1F78"/>
    <w:rsid w:val="005C22EF"/>
    <w:rsid w:val="005E4888"/>
    <w:rsid w:val="005F4D7F"/>
    <w:rsid w:val="00615F90"/>
    <w:rsid w:val="00627B8F"/>
    <w:rsid w:val="00643201"/>
    <w:rsid w:val="00657A70"/>
    <w:rsid w:val="00667DEA"/>
    <w:rsid w:val="00670471"/>
    <w:rsid w:val="00673F9C"/>
    <w:rsid w:val="00682265"/>
    <w:rsid w:val="00682637"/>
    <w:rsid w:val="006847B4"/>
    <w:rsid w:val="00687431"/>
    <w:rsid w:val="00690A07"/>
    <w:rsid w:val="006A583E"/>
    <w:rsid w:val="006B1E06"/>
    <w:rsid w:val="006B50B3"/>
    <w:rsid w:val="006C4B7E"/>
    <w:rsid w:val="006C7096"/>
    <w:rsid w:val="006C73DE"/>
    <w:rsid w:val="006C7521"/>
    <w:rsid w:val="006D31AB"/>
    <w:rsid w:val="006D74A9"/>
    <w:rsid w:val="006E4927"/>
    <w:rsid w:val="0070491D"/>
    <w:rsid w:val="00705DD0"/>
    <w:rsid w:val="00706A8E"/>
    <w:rsid w:val="00706E50"/>
    <w:rsid w:val="00710BC3"/>
    <w:rsid w:val="007257C9"/>
    <w:rsid w:val="00743217"/>
    <w:rsid w:val="007450BB"/>
    <w:rsid w:val="007519BA"/>
    <w:rsid w:val="007706BD"/>
    <w:rsid w:val="007714CF"/>
    <w:rsid w:val="00776048"/>
    <w:rsid w:val="00776E9F"/>
    <w:rsid w:val="00783927"/>
    <w:rsid w:val="00795BA5"/>
    <w:rsid w:val="00797149"/>
    <w:rsid w:val="007A2333"/>
    <w:rsid w:val="007B087A"/>
    <w:rsid w:val="007B1D11"/>
    <w:rsid w:val="007B6D63"/>
    <w:rsid w:val="007C0817"/>
    <w:rsid w:val="007C3E28"/>
    <w:rsid w:val="007D07F1"/>
    <w:rsid w:val="007D5DA1"/>
    <w:rsid w:val="007E1C42"/>
    <w:rsid w:val="007E575B"/>
    <w:rsid w:val="007F4C05"/>
    <w:rsid w:val="00813320"/>
    <w:rsid w:val="00816221"/>
    <w:rsid w:val="00816823"/>
    <w:rsid w:val="008201CA"/>
    <w:rsid w:val="00820F00"/>
    <w:rsid w:val="008236C4"/>
    <w:rsid w:val="008241BF"/>
    <w:rsid w:val="00824AF8"/>
    <w:rsid w:val="00830852"/>
    <w:rsid w:val="008403AB"/>
    <w:rsid w:val="008518C4"/>
    <w:rsid w:val="00851A59"/>
    <w:rsid w:val="008522BC"/>
    <w:rsid w:val="00856053"/>
    <w:rsid w:val="00856846"/>
    <w:rsid w:val="008569D4"/>
    <w:rsid w:val="008577A4"/>
    <w:rsid w:val="0086379C"/>
    <w:rsid w:val="008640F7"/>
    <w:rsid w:val="00866D41"/>
    <w:rsid w:val="008965D7"/>
    <w:rsid w:val="008A1436"/>
    <w:rsid w:val="008A19F0"/>
    <w:rsid w:val="008B6478"/>
    <w:rsid w:val="008C5C42"/>
    <w:rsid w:val="008D2CEF"/>
    <w:rsid w:val="008E2C0F"/>
    <w:rsid w:val="008E2D43"/>
    <w:rsid w:val="008E3BF0"/>
    <w:rsid w:val="008E4F59"/>
    <w:rsid w:val="008F050C"/>
    <w:rsid w:val="008F460B"/>
    <w:rsid w:val="008F502E"/>
    <w:rsid w:val="009068EB"/>
    <w:rsid w:val="00912184"/>
    <w:rsid w:val="009172AC"/>
    <w:rsid w:val="009315C1"/>
    <w:rsid w:val="009337E9"/>
    <w:rsid w:val="00953982"/>
    <w:rsid w:val="00980B75"/>
    <w:rsid w:val="009842EF"/>
    <w:rsid w:val="00984E64"/>
    <w:rsid w:val="009A3162"/>
    <w:rsid w:val="009C16B1"/>
    <w:rsid w:val="009C3ECF"/>
    <w:rsid w:val="009D62B6"/>
    <w:rsid w:val="009F0B20"/>
    <w:rsid w:val="009F46D8"/>
    <w:rsid w:val="009F6519"/>
    <w:rsid w:val="00A10CBE"/>
    <w:rsid w:val="00A16AC6"/>
    <w:rsid w:val="00A330C1"/>
    <w:rsid w:val="00A4162A"/>
    <w:rsid w:val="00A41E0F"/>
    <w:rsid w:val="00A44F97"/>
    <w:rsid w:val="00A51439"/>
    <w:rsid w:val="00A63109"/>
    <w:rsid w:val="00A650CF"/>
    <w:rsid w:val="00A73D23"/>
    <w:rsid w:val="00A77BD7"/>
    <w:rsid w:val="00AA3027"/>
    <w:rsid w:val="00AB24F6"/>
    <w:rsid w:val="00AB36CA"/>
    <w:rsid w:val="00AB6D2C"/>
    <w:rsid w:val="00AC0FF0"/>
    <w:rsid w:val="00AC3699"/>
    <w:rsid w:val="00AD2EFB"/>
    <w:rsid w:val="00AD613B"/>
    <w:rsid w:val="00AE3A3F"/>
    <w:rsid w:val="00AE3DA0"/>
    <w:rsid w:val="00AF0107"/>
    <w:rsid w:val="00AF0654"/>
    <w:rsid w:val="00AF1822"/>
    <w:rsid w:val="00B0352B"/>
    <w:rsid w:val="00B058A8"/>
    <w:rsid w:val="00B24E2C"/>
    <w:rsid w:val="00B2744A"/>
    <w:rsid w:val="00B47DA5"/>
    <w:rsid w:val="00B534AC"/>
    <w:rsid w:val="00B677A7"/>
    <w:rsid w:val="00B703C1"/>
    <w:rsid w:val="00B92698"/>
    <w:rsid w:val="00B941FE"/>
    <w:rsid w:val="00BA4502"/>
    <w:rsid w:val="00BB3515"/>
    <w:rsid w:val="00BD0DD2"/>
    <w:rsid w:val="00BD1168"/>
    <w:rsid w:val="00BD73C1"/>
    <w:rsid w:val="00C00F95"/>
    <w:rsid w:val="00C024AD"/>
    <w:rsid w:val="00C16A7D"/>
    <w:rsid w:val="00C305D9"/>
    <w:rsid w:val="00C32240"/>
    <w:rsid w:val="00C363ED"/>
    <w:rsid w:val="00C41C8B"/>
    <w:rsid w:val="00C45498"/>
    <w:rsid w:val="00C51D24"/>
    <w:rsid w:val="00C546F3"/>
    <w:rsid w:val="00C56CF8"/>
    <w:rsid w:val="00C60A24"/>
    <w:rsid w:val="00C74C76"/>
    <w:rsid w:val="00C931C7"/>
    <w:rsid w:val="00C975E8"/>
    <w:rsid w:val="00CA4932"/>
    <w:rsid w:val="00CA4C7D"/>
    <w:rsid w:val="00CA6FCC"/>
    <w:rsid w:val="00CB0CE0"/>
    <w:rsid w:val="00CB55DC"/>
    <w:rsid w:val="00CB6BB0"/>
    <w:rsid w:val="00D0287D"/>
    <w:rsid w:val="00D10DFC"/>
    <w:rsid w:val="00D12B04"/>
    <w:rsid w:val="00D21862"/>
    <w:rsid w:val="00D34079"/>
    <w:rsid w:val="00D432C9"/>
    <w:rsid w:val="00D44C82"/>
    <w:rsid w:val="00D4639F"/>
    <w:rsid w:val="00D5621B"/>
    <w:rsid w:val="00D67AC3"/>
    <w:rsid w:val="00D70CBB"/>
    <w:rsid w:val="00D74C6F"/>
    <w:rsid w:val="00D828C6"/>
    <w:rsid w:val="00D86CBC"/>
    <w:rsid w:val="00D92B23"/>
    <w:rsid w:val="00D974F5"/>
    <w:rsid w:val="00DA181B"/>
    <w:rsid w:val="00DA4807"/>
    <w:rsid w:val="00DA5816"/>
    <w:rsid w:val="00DB191D"/>
    <w:rsid w:val="00DB20B6"/>
    <w:rsid w:val="00DC31B5"/>
    <w:rsid w:val="00DC64F7"/>
    <w:rsid w:val="00DD36FF"/>
    <w:rsid w:val="00DE3EEF"/>
    <w:rsid w:val="00DE5051"/>
    <w:rsid w:val="00DE5F6A"/>
    <w:rsid w:val="00DE6DBA"/>
    <w:rsid w:val="00DF3582"/>
    <w:rsid w:val="00DF3F0B"/>
    <w:rsid w:val="00E02562"/>
    <w:rsid w:val="00E0625A"/>
    <w:rsid w:val="00E06B41"/>
    <w:rsid w:val="00E12494"/>
    <w:rsid w:val="00E1630D"/>
    <w:rsid w:val="00E23BF8"/>
    <w:rsid w:val="00E27FB7"/>
    <w:rsid w:val="00E32152"/>
    <w:rsid w:val="00E3796E"/>
    <w:rsid w:val="00E45945"/>
    <w:rsid w:val="00E462BD"/>
    <w:rsid w:val="00E5145F"/>
    <w:rsid w:val="00E53ADA"/>
    <w:rsid w:val="00E570C0"/>
    <w:rsid w:val="00E66152"/>
    <w:rsid w:val="00E66B42"/>
    <w:rsid w:val="00E72F43"/>
    <w:rsid w:val="00E75B1A"/>
    <w:rsid w:val="00E76DA0"/>
    <w:rsid w:val="00E817F1"/>
    <w:rsid w:val="00E844CE"/>
    <w:rsid w:val="00EA76C4"/>
    <w:rsid w:val="00EB0116"/>
    <w:rsid w:val="00EB065B"/>
    <w:rsid w:val="00EB0B22"/>
    <w:rsid w:val="00EB1206"/>
    <w:rsid w:val="00EB21B9"/>
    <w:rsid w:val="00EB6E34"/>
    <w:rsid w:val="00EC0A9F"/>
    <w:rsid w:val="00EC5CBB"/>
    <w:rsid w:val="00EE2DDB"/>
    <w:rsid w:val="00EE4B81"/>
    <w:rsid w:val="00EF20FA"/>
    <w:rsid w:val="00EF4CE9"/>
    <w:rsid w:val="00F022C1"/>
    <w:rsid w:val="00F0469F"/>
    <w:rsid w:val="00F16FCF"/>
    <w:rsid w:val="00F2608E"/>
    <w:rsid w:val="00F32EFE"/>
    <w:rsid w:val="00F4272D"/>
    <w:rsid w:val="00F4587D"/>
    <w:rsid w:val="00F53AF0"/>
    <w:rsid w:val="00F54B57"/>
    <w:rsid w:val="00F56F02"/>
    <w:rsid w:val="00F71A38"/>
    <w:rsid w:val="00F8646F"/>
    <w:rsid w:val="00F93D60"/>
    <w:rsid w:val="00F93F04"/>
    <w:rsid w:val="00F97D61"/>
    <w:rsid w:val="00FA0EC6"/>
    <w:rsid w:val="00FA1CCC"/>
    <w:rsid w:val="00FA2DEE"/>
    <w:rsid w:val="00FA3125"/>
    <w:rsid w:val="00FA3A12"/>
    <w:rsid w:val="00FA3C13"/>
    <w:rsid w:val="00FB424D"/>
    <w:rsid w:val="00FB56E9"/>
    <w:rsid w:val="00FC28D8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49E8A"/>
  <w15:chartTrackingRefBased/>
  <w15:docId w15:val="{1392BF20-B5EB-F844-A7B5-47D7D67C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24"/>
  </w:style>
  <w:style w:type="paragraph" w:styleId="Heading1">
    <w:name w:val="heading 1"/>
    <w:basedOn w:val="Normal"/>
    <w:next w:val="Normal"/>
    <w:link w:val="Heading1Char"/>
    <w:uiPriority w:val="9"/>
    <w:qFormat/>
    <w:rsid w:val="001A41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B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A41BA"/>
  </w:style>
  <w:style w:type="table" w:styleId="TableGrid">
    <w:name w:val="Table Grid"/>
    <w:basedOn w:val="TableNormal"/>
    <w:uiPriority w:val="39"/>
    <w:rsid w:val="001A41BA"/>
    <w:rPr>
      <w:rFonts w:ascii="Calibri" w:eastAsia="SimSun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3D60"/>
    <w:rPr>
      <w:b/>
      <w:bCs/>
    </w:rPr>
  </w:style>
  <w:style w:type="character" w:styleId="Emphasis">
    <w:name w:val="Emphasis"/>
    <w:basedOn w:val="DefaultParagraphFont"/>
    <w:uiPriority w:val="20"/>
    <w:qFormat/>
    <w:rsid w:val="00F93D60"/>
    <w:rPr>
      <w:i/>
      <w:iCs/>
    </w:rPr>
  </w:style>
  <w:style w:type="paragraph" w:styleId="NoSpacing">
    <w:name w:val="No Spacing"/>
    <w:uiPriority w:val="1"/>
    <w:qFormat/>
    <w:rsid w:val="00F93D60"/>
    <w:pPr>
      <w:jc w:val="both"/>
    </w:pPr>
    <w:rPr>
      <w:rFonts w:ascii="Arial" w:hAnsi="Arial"/>
      <w:kern w:val="0"/>
      <w:sz w:val="22"/>
      <w:szCs w:val="22"/>
      <w14:ligatures w14:val="none"/>
    </w:rPr>
  </w:style>
  <w:style w:type="character" w:customStyle="1" w:styleId="s1">
    <w:name w:val="s1"/>
    <w:basedOn w:val="DefaultParagraphFont"/>
    <w:rsid w:val="00AC0FF0"/>
  </w:style>
  <w:style w:type="character" w:customStyle="1" w:styleId="apple-tab-span">
    <w:name w:val="apple-tab-span"/>
    <w:basedOn w:val="DefaultParagraphFont"/>
    <w:rsid w:val="00AC0FF0"/>
  </w:style>
  <w:style w:type="paragraph" w:customStyle="1" w:styleId="p1">
    <w:name w:val="p1"/>
    <w:basedOn w:val="Normal"/>
    <w:rsid w:val="00DB191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96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ng, Philipp</dc:creator>
  <cp:keywords/>
  <dc:description/>
  <cp:lastModifiedBy>Berning, Philipp</cp:lastModifiedBy>
  <cp:revision>5</cp:revision>
  <dcterms:created xsi:type="dcterms:W3CDTF">2025-07-17T02:11:00Z</dcterms:created>
  <dcterms:modified xsi:type="dcterms:W3CDTF">2025-07-17T02:39:00Z</dcterms:modified>
</cp:coreProperties>
</file>